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1EA5F" w14:textId="3CD908D7" w:rsidR="00E223D3" w:rsidRPr="000B50E8" w:rsidRDefault="00E223D3" w:rsidP="000B50E8">
      <w:pPr>
        <w:pStyle w:val="Heading1"/>
        <w:rPr>
          <w:rFonts w:asciiTheme="minorHAnsi" w:hAnsiTheme="minorHAnsi" w:cstheme="minorHAnsi"/>
          <w:b/>
          <w:bCs/>
        </w:rPr>
      </w:pPr>
      <w:r w:rsidRPr="000B50E8">
        <w:rPr>
          <w:rFonts w:asciiTheme="minorHAnsi" w:hAnsiTheme="minorHAnsi" w:cstheme="minorHAnsi"/>
          <w:b/>
          <w:bCs/>
        </w:rPr>
        <w:t xml:space="preserve">Supplementary Materials </w:t>
      </w:r>
    </w:p>
    <w:p w14:paraId="59425279" w14:textId="6062C98A" w:rsidR="00E223D3" w:rsidRDefault="00E223D3"/>
    <w:p w14:paraId="48DAAE51" w14:textId="1CDEB43F" w:rsidR="00E223D3" w:rsidRPr="005954EF" w:rsidRDefault="005F0143">
      <w:pPr>
        <w:rPr>
          <w:sz w:val="21"/>
          <w:szCs w:val="21"/>
        </w:rPr>
      </w:pPr>
      <w:r w:rsidRPr="005954EF">
        <w:rPr>
          <w:sz w:val="21"/>
          <w:szCs w:val="21"/>
        </w:rPr>
        <w:t>Supplementary material 1. Medical Symptom Questionnaire (MSQ)</w:t>
      </w:r>
    </w:p>
    <w:p w14:paraId="1EAE22BA" w14:textId="47B702F9" w:rsidR="00E223D3" w:rsidRDefault="002A5B56">
      <w:r w:rsidRPr="002A5B56">
        <w:rPr>
          <w:noProof/>
        </w:rPr>
        <w:drawing>
          <wp:inline distT="0" distB="0" distL="0" distR="0" wp14:anchorId="52F9E9FD" wp14:editId="307234CA">
            <wp:extent cx="5727700" cy="7553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55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FF431" w14:textId="3337A0E4" w:rsidR="00E223D3" w:rsidRDefault="00E223D3"/>
    <w:p w14:paraId="7824214B" w14:textId="1D1E429E" w:rsidR="00E223D3" w:rsidRDefault="00E223D3"/>
    <w:p w14:paraId="2CEE715B" w14:textId="527F6E40" w:rsidR="00E223D3" w:rsidRDefault="00E223D3"/>
    <w:p w14:paraId="7DB55DF2" w14:textId="31E1FECE" w:rsidR="00E223D3" w:rsidRDefault="00E223D3"/>
    <w:p w14:paraId="45F90245" w14:textId="3DAFC1CA" w:rsidR="00E223D3" w:rsidRDefault="005F0143">
      <w:r w:rsidRPr="005F0143">
        <w:rPr>
          <w:noProof/>
        </w:rPr>
        <w:drawing>
          <wp:inline distT="0" distB="0" distL="0" distR="0" wp14:anchorId="1AAA3721" wp14:editId="1C713325">
            <wp:extent cx="5727700" cy="7423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2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11676" w14:textId="5DE766C9" w:rsidR="00E223D3" w:rsidRDefault="00E223D3"/>
    <w:p w14:paraId="115F1686" w14:textId="07EFBC91" w:rsidR="00E223D3" w:rsidRDefault="00E223D3"/>
    <w:p w14:paraId="1321CEC3" w14:textId="1305B847" w:rsidR="00E223D3" w:rsidRDefault="00E223D3"/>
    <w:p w14:paraId="5D7B406D" w14:textId="5C637E1F" w:rsidR="00E223D3" w:rsidRDefault="00E223D3"/>
    <w:p w14:paraId="6FEA5402" w14:textId="0BA5CE63" w:rsidR="00E223D3" w:rsidRDefault="00E223D3"/>
    <w:p w14:paraId="1E9FC06B" w14:textId="77777777" w:rsidR="001119CB" w:rsidRDefault="001119CB"/>
    <w:p w14:paraId="455B3A21" w14:textId="2C87DB8E" w:rsidR="00E223D3" w:rsidRDefault="00E223D3"/>
    <w:p w14:paraId="651599B2" w14:textId="77777777" w:rsidR="005F0143" w:rsidRPr="005954EF" w:rsidRDefault="005F0143">
      <w:pPr>
        <w:rPr>
          <w:sz w:val="21"/>
          <w:szCs w:val="21"/>
        </w:rPr>
      </w:pPr>
    </w:p>
    <w:p w14:paraId="71888BF2" w14:textId="771EED97" w:rsidR="00126BE4" w:rsidRDefault="005F0143">
      <w:r>
        <w:t xml:space="preserve"> </w:t>
      </w:r>
      <w:r w:rsidR="00126BE4" w:rsidRPr="00126BE4">
        <w:rPr>
          <w:noProof/>
        </w:rPr>
        <w:drawing>
          <wp:inline distT="0" distB="0" distL="0" distR="0" wp14:anchorId="2E1F8336" wp14:editId="3B48F3E0">
            <wp:extent cx="5727700" cy="4730115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3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CFD5D" w14:textId="7521BE51" w:rsidR="00126BE4" w:rsidRPr="005954EF" w:rsidRDefault="00126BE4" w:rsidP="00126BE4">
      <w:pPr>
        <w:rPr>
          <w:sz w:val="21"/>
          <w:szCs w:val="21"/>
          <w:lang w:val="en-US"/>
        </w:rPr>
      </w:pPr>
      <w:r w:rsidRPr="005954EF">
        <w:rPr>
          <w:sz w:val="21"/>
          <w:szCs w:val="21"/>
        </w:rPr>
        <w:t>Figure S</w:t>
      </w:r>
      <w:r w:rsidR="00C131A7">
        <w:rPr>
          <w:sz w:val="21"/>
          <w:szCs w:val="21"/>
        </w:rPr>
        <w:t>1</w:t>
      </w:r>
      <w:r w:rsidRPr="005954EF">
        <w:rPr>
          <w:sz w:val="21"/>
          <w:szCs w:val="21"/>
        </w:rPr>
        <w:t xml:space="preserve">. </w:t>
      </w:r>
      <w:r>
        <w:rPr>
          <w:sz w:val="21"/>
          <w:szCs w:val="21"/>
        </w:rPr>
        <w:t xml:space="preserve">Education level of participants </w:t>
      </w:r>
      <w:r w:rsidR="004209D5">
        <w:rPr>
          <w:sz w:val="21"/>
          <w:szCs w:val="21"/>
        </w:rPr>
        <w:t>in Phase I survey who</w:t>
      </w:r>
      <w:r>
        <w:rPr>
          <w:sz w:val="21"/>
          <w:szCs w:val="21"/>
        </w:rPr>
        <w:t xml:space="preserve"> take collagen supplements</w:t>
      </w:r>
      <w:r w:rsidR="00C6256E">
        <w:rPr>
          <w:sz w:val="21"/>
          <w:szCs w:val="21"/>
        </w:rPr>
        <w:t>. ‘All’ refers to</w:t>
      </w:r>
      <w:r w:rsidR="004209D5">
        <w:rPr>
          <w:sz w:val="21"/>
          <w:szCs w:val="21"/>
        </w:rPr>
        <w:t xml:space="preserve"> participants taking</w:t>
      </w:r>
      <w:r w:rsidR="00C6256E">
        <w:rPr>
          <w:sz w:val="21"/>
          <w:szCs w:val="21"/>
        </w:rPr>
        <w:t xml:space="preserve"> collagen for variety of conditions, N= 204; ‘Collagen products’ refers to participants tak</w:t>
      </w:r>
      <w:r w:rsidR="004209D5">
        <w:rPr>
          <w:sz w:val="21"/>
          <w:szCs w:val="21"/>
        </w:rPr>
        <w:t>ing</w:t>
      </w:r>
      <w:r w:rsidR="00C6256E">
        <w:rPr>
          <w:sz w:val="21"/>
          <w:szCs w:val="21"/>
        </w:rPr>
        <w:t xml:space="preserve"> collagen supplements for digestive health, </w:t>
      </w:r>
      <w:r>
        <w:rPr>
          <w:sz w:val="21"/>
          <w:szCs w:val="21"/>
        </w:rPr>
        <w:t>N=35</w:t>
      </w:r>
      <w:r w:rsidR="004209D5">
        <w:rPr>
          <w:sz w:val="21"/>
          <w:szCs w:val="21"/>
        </w:rPr>
        <w:t xml:space="preserve">. </w:t>
      </w:r>
    </w:p>
    <w:p w14:paraId="1EADCCF2" w14:textId="6E4FF04D" w:rsidR="00126BE4" w:rsidRDefault="00126BE4"/>
    <w:p w14:paraId="0BC2A055" w14:textId="515AB24F" w:rsidR="00126BE4" w:rsidRDefault="00126BE4">
      <w:r w:rsidRPr="00126BE4">
        <w:rPr>
          <w:noProof/>
        </w:rPr>
        <w:lastRenderedPageBreak/>
        <w:drawing>
          <wp:inline distT="0" distB="0" distL="0" distR="0" wp14:anchorId="3B3C8D1A" wp14:editId="0AE6BFDA">
            <wp:extent cx="5727700" cy="5202555"/>
            <wp:effectExtent l="0" t="0" r="0" b="444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0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83310" w14:textId="52454B56" w:rsidR="004209D5" w:rsidRPr="005954EF" w:rsidRDefault="00126BE4" w:rsidP="004209D5">
      <w:pPr>
        <w:rPr>
          <w:sz w:val="21"/>
          <w:szCs w:val="21"/>
          <w:lang w:val="en-US"/>
        </w:rPr>
      </w:pPr>
      <w:r w:rsidRPr="005954EF">
        <w:rPr>
          <w:sz w:val="21"/>
          <w:szCs w:val="21"/>
        </w:rPr>
        <w:t>Figure S</w:t>
      </w:r>
      <w:r w:rsidR="00C131A7">
        <w:rPr>
          <w:sz w:val="21"/>
          <w:szCs w:val="21"/>
        </w:rPr>
        <w:t>2</w:t>
      </w:r>
      <w:r w:rsidRPr="005954EF">
        <w:rPr>
          <w:sz w:val="21"/>
          <w:szCs w:val="21"/>
        </w:rPr>
        <w:t xml:space="preserve">. </w:t>
      </w:r>
      <w:r w:rsidR="004209D5">
        <w:rPr>
          <w:sz w:val="21"/>
          <w:szCs w:val="21"/>
        </w:rPr>
        <w:t>Average salary of participants in Phase I survey who take collagen supplements. ‘All’ refers to participants taking collagen for variety of conditions, N= 204; ‘Collagen products’ refers to participants taking collagen supplements for digestive health, N=35</w:t>
      </w:r>
    </w:p>
    <w:p w14:paraId="6A96B71A" w14:textId="1E469DD2" w:rsidR="00126BE4" w:rsidRDefault="00126BE4" w:rsidP="00126BE4">
      <w:pPr>
        <w:rPr>
          <w:sz w:val="21"/>
          <w:szCs w:val="21"/>
          <w:lang w:val="en-US"/>
        </w:rPr>
      </w:pPr>
    </w:p>
    <w:p w14:paraId="16213A2A" w14:textId="13C10B91" w:rsidR="00C131A7" w:rsidRPr="005954EF" w:rsidRDefault="00C131A7" w:rsidP="00126BE4">
      <w:pPr>
        <w:rPr>
          <w:sz w:val="21"/>
          <w:szCs w:val="21"/>
          <w:lang w:val="en-US"/>
        </w:rPr>
      </w:pPr>
      <w:r>
        <w:rPr>
          <w:rFonts w:ascii="Palatino Linotype" w:eastAsia="Palatino Linotype" w:hAnsi="Palatino Linotype" w:cs="Palatino Linotype"/>
          <w:i/>
          <w:noProof/>
          <w:sz w:val="20"/>
          <w:szCs w:val="20"/>
          <w:lang w:eastAsia="en-GB"/>
        </w:rPr>
        <w:lastRenderedPageBreak/>
        <w:drawing>
          <wp:inline distT="0" distB="0" distL="0" distR="0" wp14:anchorId="6FE576E4" wp14:editId="510EF207">
            <wp:extent cx="5615940" cy="4210685"/>
            <wp:effectExtent l="0" t="0" r="3810" b="0"/>
            <wp:docPr id="5" name="image7.jpg" descr="Diagram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.jpg" descr="Diagram, schematic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2106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E6FA9C" w14:textId="6F4A4D3A" w:rsidR="00C131A7" w:rsidRPr="005954EF" w:rsidRDefault="00C131A7" w:rsidP="00C131A7">
      <w:pPr>
        <w:rPr>
          <w:sz w:val="21"/>
          <w:szCs w:val="21"/>
          <w:lang w:val="en-US"/>
        </w:rPr>
      </w:pPr>
      <w:r w:rsidRPr="005954EF">
        <w:rPr>
          <w:sz w:val="21"/>
          <w:szCs w:val="21"/>
        </w:rPr>
        <w:t>Figure S</w:t>
      </w:r>
      <w:r>
        <w:rPr>
          <w:sz w:val="21"/>
          <w:szCs w:val="21"/>
        </w:rPr>
        <w:t>3</w:t>
      </w:r>
      <w:r w:rsidRPr="005954EF">
        <w:rPr>
          <w:sz w:val="21"/>
          <w:szCs w:val="21"/>
        </w:rPr>
        <w:t xml:space="preserve">. Bloating score. Each datapoint refers to a single entry in Cara care app accordingly to a scoring classification: </w:t>
      </w:r>
      <w:r w:rsidRPr="005954EF">
        <w:rPr>
          <w:sz w:val="21"/>
          <w:szCs w:val="21"/>
          <w:lang w:val="en-US"/>
        </w:rPr>
        <w:t xml:space="preserve">none (0), mild (25), moderate (50), severe (75), extreme (100). </w:t>
      </w:r>
      <w:r w:rsidRPr="005954EF">
        <w:rPr>
          <w:sz w:val="21"/>
          <w:szCs w:val="21"/>
        </w:rPr>
        <w:t>GM code refers to a participant number. N=9</w:t>
      </w:r>
    </w:p>
    <w:p w14:paraId="6C2903AB" w14:textId="77777777" w:rsidR="00C131A7" w:rsidRPr="005954EF" w:rsidRDefault="00C131A7" w:rsidP="00C131A7">
      <w:pPr>
        <w:rPr>
          <w:sz w:val="21"/>
          <w:szCs w:val="21"/>
        </w:rPr>
      </w:pPr>
    </w:p>
    <w:p w14:paraId="1F776FAC" w14:textId="6EA290B6" w:rsidR="00126BE4" w:rsidRDefault="00C131A7" w:rsidP="00126BE4">
      <w:r>
        <w:rPr>
          <w:rFonts w:ascii="Palatino Linotype" w:eastAsia="Palatino Linotype" w:hAnsi="Palatino Linotype" w:cs="Palatino Linotype"/>
          <w:i/>
          <w:noProof/>
          <w:sz w:val="20"/>
          <w:szCs w:val="20"/>
          <w:lang w:eastAsia="en-GB"/>
        </w:rPr>
        <w:lastRenderedPageBreak/>
        <w:drawing>
          <wp:inline distT="0" distB="0" distL="0" distR="0" wp14:anchorId="6AA17752" wp14:editId="4F6B6BBD">
            <wp:extent cx="5615940" cy="4241800"/>
            <wp:effectExtent l="0" t="0" r="3810" b="6350"/>
            <wp:docPr id="10" name="image9.jpg" descr="Diagram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.jpg" descr="Diagram, schematic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24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067113" w14:textId="57462A02" w:rsidR="00C131A7" w:rsidRDefault="00C131A7" w:rsidP="00C131A7">
      <w:pPr>
        <w:rPr>
          <w:sz w:val="21"/>
          <w:szCs w:val="21"/>
          <w:lang w:val="en-US"/>
        </w:rPr>
      </w:pPr>
      <w:r w:rsidRPr="005954EF">
        <w:rPr>
          <w:sz w:val="21"/>
          <w:szCs w:val="21"/>
        </w:rPr>
        <w:t>Figure S</w:t>
      </w:r>
      <w:r>
        <w:rPr>
          <w:sz w:val="21"/>
          <w:szCs w:val="21"/>
        </w:rPr>
        <w:t>4</w:t>
      </w:r>
      <w:r w:rsidRPr="005954EF">
        <w:rPr>
          <w:sz w:val="21"/>
          <w:szCs w:val="21"/>
        </w:rPr>
        <w:t xml:space="preserve">. </w:t>
      </w:r>
      <w:r>
        <w:rPr>
          <w:sz w:val="21"/>
          <w:szCs w:val="21"/>
        </w:rPr>
        <w:t>Stool</w:t>
      </w:r>
      <w:r w:rsidRPr="005954EF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frequency. </w:t>
      </w:r>
      <w:r w:rsidRPr="005954EF">
        <w:rPr>
          <w:sz w:val="21"/>
          <w:szCs w:val="21"/>
        </w:rPr>
        <w:t xml:space="preserve">Each datapoint refers to a single entry </w:t>
      </w:r>
      <w:r>
        <w:rPr>
          <w:sz w:val="21"/>
          <w:szCs w:val="21"/>
        </w:rPr>
        <w:t>of bowel movement in the app who entered daily for the duration of the week. N=3</w:t>
      </w:r>
    </w:p>
    <w:p w14:paraId="692CB519" w14:textId="77777777" w:rsidR="00C131A7" w:rsidRDefault="00C131A7" w:rsidP="00C131A7"/>
    <w:p w14:paraId="6D9688AE" w14:textId="77777777" w:rsidR="00C131A7" w:rsidRDefault="00C131A7" w:rsidP="00126BE4"/>
    <w:sectPr w:rsidR="00C131A7" w:rsidSect="008108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4342F" w14:textId="77777777" w:rsidR="001105BC" w:rsidRDefault="001105BC" w:rsidP="00E223D3">
      <w:r>
        <w:separator/>
      </w:r>
    </w:p>
  </w:endnote>
  <w:endnote w:type="continuationSeparator" w:id="0">
    <w:p w14:paraId="1090B860" w14:textId="77777777" w:rsidR="001105BC" w:rsidRDefault="001105BC" w:rsidP="00E22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FBFDF" w14:textId="77777777" w:rsidR="001105BC" w:rsidRDefault="001105BC" w:rsidP="00E223D3">
      <w:r>
        <w:separator/>
      </w:r>
    </w:p>
  </w:footnote>
  <w:footnote w:type="continuationSeparator" w:id="0">
    <w:p w14:paraId="6F6B92A8" w14:textId="77777777" w:rsidR="001105BC" w:rsidRDefault="001105BC" w:rsidP="00E22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EAD"/>
    <w:rsid w:val="000B50E8"/>
    <w:rsid w:val="001105BC"/>
    <w:rsid w:val="001119CB"/>
    <w:rsid w:val="00126BE4"/>
    <w:rsid w:val="001D5299"/>
    <w:rsid w:val="00284435"/>
    <w:rsid w:val="002A5B56"/>
    <w:rsid w:val="0032046E"/>
    <w:rsid w:val="00321EAD"/>
    <w:rsid w:val="003904CA"/>
    <w:rsid w:val="003C66F2"/>
    <w:rsid w:val="004209D5"/>
    <w:rsid w:val="005954EF"/>
    <w:rsid w:val="005F0143"/>
    <w:rsid w:val="00605031"/>
    <w:rsid w:val="006D0CC5"/>
    <w:rsid w:val="007B4171"/>
    <w:rsid w:val="007B5EE3"/>
    <w:rsid w:val="008108B4"/>
    <w:rsid w:val="0092107C"/>
    <w:rsid w:val="00A229DA"/>
    <w:rsid w:val="00B809AE"/>
    <w:rsid w:val="00C131A7"/>
    <w:rsid w:val="00C6256E"/>
    <w:rsid w:val="00E223D3"/>
    <w:rsid w:val="00E81BB5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8A12A"/>
  <w15:chartTrackingRefBased/>
  <w15:docId w15:val="{A7336125-0EAD-CF4F-9EAB-4D66A8395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0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3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3D3"/>
  </w:style>
  <w:style w:type="paragraph" w:styleId="Footer">
    <w:name w:val="footer"/>
    <w:basedOn w:val="Normal"/>
    <w:link w:val="FooterChar"/>
    <w:uiPriority w:val="99"/>
    <w:unhideWhenUsed/>
    <w:rsid w:val="00E223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3D3"/>
  </w:style>
  <w:style w:type="paragraph" w:styleId="Revision">
    <w:name w:val="Revision"/>
    <w:hidden/>
    <w:uiPriority w:val="99"/>
    <w:semiHidden/>
    <w:rsid w:val="001119CB"/>
  </w:style>
  <w:style w:type="character" w:customStyle="1" w:styleId="Heading1Char">
    <w:name w:val="Heading 1 Char"/>
    <w:basedOn w:val="DefaultParagraphFont"/>
    <w:link w:val="Heading1"/>
    <w:uiPriority w:val="9"/>
    <w:rsid w:val="000B50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0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9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2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96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4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05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58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63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52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869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53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78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1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508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8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1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8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66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65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19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64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4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ette Abrahams</cp:lastModifiedBy>
  <cp:revision>2</cp:revision>
  <dcterms:created xsi:type="dcterms:W3CDTF">2022-05-13T14:57:00Z</dcterms:created>
  <dcterms:modified xsi:type="dcterms:W3CDTF">2022-05-13T14:57:00Z</dcterms:modified>
</cp:coreProperties>
</file>